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829C97" w14:textId="33520901" w:rsidR="0042172C" w:rsidRDefault="0042172C" w:rsidP="0042172C">
      <w:pPr>
        <w:keepNext/>
      </w:pPr>
      <w:r>
        <w:rPr>
          <w:noProof/>
        </w:rPr>
        <w:drawing>
          <wp:inline distT="0" distB="0" distL="0" distR="0" wp14:anchorId="45C2B924" wp14:editId="5A456574">
            <wp:extent cx="5760720" cy="2965450"/>
            <wp:effectExtent l="0" t="0" r="0" b="635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E1F48" w14:textId="2FDE256D" w:rsidR="0042172C" w:rsidRDefault="0042172C" w:rsidP="0042172C">
      <w:pPr>
        <w:pStyle w:val="Beschriftung"/>
      </w:pPr>
      <w:r>
        <w:t xml:space="preserve">Supplementary figure </w:t>
      </w:r>
      <w:r>
        <w:t>1</w:t>
      </w:r>
      <w:r>
        <w:t xml:space="preserve">: Antibody responses </w:t>
      </w:r>
      <w:r w:rsidR="00E07340">
        <w:t xml:space="preserve">against </w:t>
      </w:r>
      <w:r w:rsidR="00E07340" w:rsidRPr="00E07340">
        <w:rPr>
          <w:i w:val="0"/>
        </w:rPr>
        <w:t>T. gondii</w:t>
      </w:r>
      <w:r w:rsidR="00E07340">
        <w:t xml:space="preserve"> antigens or antigen fragments </w:t>
      </w:r>
      <w:r w:rsidR="00E07340">
        <w:t>in seropositive (magenta) and seronegative individuals (blue)</w:t>
      </w:r>
      <w:r w:rsidR="00E07340">
        <w:t>.</w:t>
      </w:r>
    </w:p>
    <w:p w14:paraId="7D3F008F" w14:textId="7D66DE0A" w:rsidR="0042172C" w:rsidRDefault="0042172C">
      <w:pPr>
        <w:spacing w:line="259" w:lineRule="auto"/>
        <w:rPr>
          <w:i/>
          <w:iCs/>
          <w:color w:val="44546A" w:themeColor="text2"/>
          <w:sz w:val="18"/>
          <w:szCs w:val="18"/>
        </w:rPr>
      </w:pPr>
    </w:p>
    <w:p w14:paraId="6E612FB9" w14:textId="77777777" w:rsidR="0042172C" w:rsidRDefault="0042172C" w:rsidP="00FC3168">
      <w:pPr>
        <w:pStyle w:val="Beschriftung"/>
      </w:pPr>
    </w:p>
    <w:p w14:paraId="6CE6B9E9" w14:textId="77777777" w:rsidR="0042172C" w:rsidRDefault="0042172C" w:rsidP="00FC3168">
      <w:pPr>
        <w:pStyle w:val="Beschriftung"/>
      </w:pPr>
    </w:p>
    <w:p w14:paraId="730E479E" w14:textId="77777777" w:rsidR="0042172C" w:rsidRDefault="0042172C" w:rsidP="00FC3168">
      <w:pPr>
        <w:pStyle w:val="Beschriftung"/>
      </w:pPr>
    </w:p>
    <w:p w14:paraId="54515834" w14:textId="6A77052C" w:rsidR="0042172C" w:rsidRDefault="002A7358" w:rsidP="00FC3168">
      <w:pPr>
        <w:pStyle w:val="Beschriftung"/>
      </w:pPr>
      <w:r>
        <w:rPr>
          <w:noProof/>
        </w:rPr>
        <w:lastRenderedPageBreak/>
        <w:drawing>
          <wp:inline distT="0" distB="0" distL="0" distR="0" wp14:anchorId="07CB2BF7" wp14:editId="18626A4A">
            <wp:extent cx="5324475" cy="7467600"/>
            <wp:effectExtent l="0" t="0" r="952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24475" cy="746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5A312" w14:textId="77777777" w:rsidR="009D4038" w:rsidRDefault="00FC3168" w:rsidP="009D4038">
      <w:pPr>
        <w:pStyle w:val="Beschriftung"/>
        <w:spacing w:after="0"/>
      </w:pPr>
      <w:r>
        <w:t xml:space="preserve">Supplementary figure </w:t>
      </w:r>
      <w:r w:rsidR="0042172C">
        <w:t>2</w:t>
      </w:r>
      <w:r>
        <w:t>: Antibody responses against</w:t>
      </w:r>
      <w:r w:rsidR="00E07340">
        <w:t xml:space="preserve"> control</w:t>
      </w:r>
      <w:r>
        <w:t xml:space="preserve"> antigens derived from common infectious agents</w:t>
      </w:r>
      <w:r w:rsidR="00E07340">
        <w:t xml:space="preserve">: </w:t>
      </w:r>
      <w:r>
        <w:t xml:space="preserve"> </w:t>
      </w:r>
      <w:r w:rsidR="00E07340" w:rsidRPr="00E07340">
        <w:t xml:space="preserve">envelope glycoproteins </w:t>
      </w:r>
      <w:proofErr w:type="spellStart"/>
      <w:r w:rsidR="00E07340" w:rsidRPr="00E07340">
        <w:t>gE</w:t>
      </w:r>
      <w:proofErr w:type="spellEnd"/>
      <w:r w:rsidR="00E07340" w:rsidRPr="00E07340">
        <w:t xml:space="preserve"> (ORF68) and </w:t>
      </w:r>
      <w:proofErr w:type="spellStart"/>
      <w:r w:rsidR="00E07340" w:rsidRPr="00E07340">
        <w:t>gI</w:t>
      </w:r>
      <w:proofErr w:type="spellEnd"/>
      <w:r w:rsidR="00E07340" w:rsidRPr="00E07340">
        <w:t xml:space="preserve"> (ORF67) </w:t>
      </w:r>
      <w:r w:rsidR="00E07340">
        <w:t>from</w:t>
      </w:r>
      <w:r w:rsidR="00E07340" w:rsidRPr="00E07340">
        <w:t xml:space="preserve"> the Varicella zoster virus </w:t>
      </w:r>
      <w:r w:rsidR="00E07340">
        <w:t xml:space="preserve">(co-loaded) </w:t>
      </w:r>
      <w:r w:rsidR="00E07340" w:rsidRPr="00E07340">
        <w:t xml:space="preserve">and the capsid protein VP1 </w:t>
      </w:r>
      <w:r w:rsidR="00E07340">
        <w:t>from</w:t>
      </w:r>
      <w:r w:rsidR="00E07340" w:rsidRPr="00E07340">
        <w:t xml:space="preserve"> the human polyomavirus 6</w:t>
      </w:r>
      <w:r w:rsidR="00E07340">
        <w:t xml:space="preserve">. Two multiplex serology reactions were performed respectively to measure antibody responses against full-length and truncated </w:t>
      </w:r>
      <w:r w:rsidR="00E07340" w:rsidRPr="009D4038">
        <w:rPr>
          <w:i w:val="0"/>
        </w:rPr>
        <w:t>T. gondii</w:t>
      </w:r>
      <w:r w:rsidR="00E07340">
        <w:t xml:space="preserve"> antigens, respectively, in a 1:100 (A) or a 1:1,000 (B) sample dilution. Additionally, the assay was performed on magnetic beads using a 1:1,000 sample dilution (C). </w:t>
      </w:r>
    </w:p>
    <w:p w14:paraId="501C9A42" w14:textId="7FFA0C42" w:rsidR="00E669AE" w:rsidRPr="00FC3168" w:rsidRDefault="00E07340" w:rsidP="004D1AC5">
      <w:pPr>
        <w:pStyle w:val="Beschriftung"/>
      </w:pPr>
      <w:r w:rsidRPr="00FF4F5A">
        <w:t>Magenta-colored dots represent individual</w:t>
      </w:r>
      <w:r>
        <w:t>s</w:t>
      </w:r>
      <w:r w:rsidRPr="00FF4F5A">
        <w:t xml:space="preserve"> with a positive reference status for </w:t>
      </w:r>
      <w:r w:rsidRPr="00FF4F5A">
        <w:rPr>
          <w:i w:val="0"/>
        </w:rPr>
        <w:t>T. gondii</w:t>
      </w:r>
      <w:r w:rsidRPr="00FF4F5A">
        <w:t xml:space="preserve">, while blue dots represent individuals with a negative reference status for </w:t>
      </w:r>
      <w:r w:rsidRPr="00FF4F5A">
        <w:rPr>
          <w:i w:val="0"/>
        </w:rPr>
        <w:t>T. gondii</w:t>
      </w:r>
      <w:r w:rsidRPr="00FF4F5A">
        <w:t>.</w:t>
      </w:r>
      <w:r w:rsidR="004D1AC5" w:rsidRPr="004D1AC5">
        <w:t xml:space="preserve"> </w:t>
      </w:r>
      <w:r w:rsidR="004D1AC5">
        <w:t>Pearson’s r was calculated to estimate the numerical correlation</w:t>
      </w:r>
      <w:r w:rsidR="004D1AC5">
        <w:t xml:space="preserve"> between the two multiplex serology reactions; the equation of the regression line was determined to estimate</w:t>
      </w:r>
      <w:r w:rsidR="00FF1E03">
        <w:t xml:space="preserve"> </w:t>
      </w:r>
      <w:proofErr w:type="spellStart"/>
      <w:r w:rsidR="00FF1E03">
        <w:t>estimate</w:t>
      </w:r>
      <w:proofErr w:type="spellEnd"/>
      <w:r w:rsidR="004D1AC5">
        <w:t xml:space="preserve"> differences between the two reactions. </w:t>
      </w:r>
    </w:p>
    <w:p w14:paraId="2A973E0B" w14:textId="73606F8D" w:rsidR="00FC3168" w:rsidRDefault="004D1AC5" w:rsidP="00FC3168">
      <w:pPr>
        <w:keepNext/>
      </w:pPr>
      <w:r>
        <w:rPr>
          <w:noProof/>
        </w:rPr>
        <w:lastRenderedPageBreak/>
        <w:drawing>
          <wp:inline distT="0" distB="0" distL="0" distR="0" wp14:anchorId="55A474B9" wp14:editId="55212069">
            <wp:extent cx="4591050" cy="4540443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96345" cy="4545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286A0" w14:textId="4B8352BB" w:rsidR="00E669AE" w:rsidRPr="00FC3168" w:rsidRDefault="00FC3168" w:rsidP="00FC3168">
      <w:pPr>
        <w:pStyle w:val="Beschriftung"/>
      </w:pPr>
      <w:r>
        <w:t xml:space="preserve">Supplementary figure </w:t>
      </w:r>
      <w:r w:rsidR="0042172C">
        <w:t>3</w:t>
      </w:r>
      <w:r>
        <w:t>:</w:t>
      </w:r>
      <w:r w:rsidR="002A7358">
        <w:t xml:space="preserve"> </w:t>
      </w:r>
      <w:r w:rsidR="004D1AC5">
        <w:t>Antibody responses against the f</w:t>
      </w:r>
      <w:r w:rsidR="002A7358">
        <w:t xml:space="preserve">ull-length </w:t>
      </w:r>
      <w:r w:rsidR="004D1AC5" w:rsidRPr="004D1AC5">
        <w:rPr>
          <w:i w:val="0"/>
        </w:rPr>
        <w:t>T. gondii</w:t>
      </w:r>
      <w:r w:rsidR="004D1AC5">
        <w:t xml:space="preserve"> </w:t>
      </w:r>
      <w:r w:rsidR="002A7358">
        <w:t xml:space="preserve">antigens </w:t>
      </w:r>
      <w:r w:rsidR="004D1AC5">
        <w:t>P22 and SAG1 plotted against the respective</w:t>
      </w:r>
      <w:r w:rsidR="002A7358">
        <w:t xml:space="preserve"> truncated </w:t>
      </w:r>
      <w:r w:rsidR="004D1AC5">
        <w:t>versions P22trunc and SAG1D1 in a</w:t>
      </w:r>
      <w:r w:rsidR="00737F00">
        <w:t xml:space="preserve"> 1:100</w:t>
      </w:r>
      <w:r w:rsidR="004D1AC5">
        <w:t xml:space="preserve"> (A) or</w:t>
      </w:r>
      <w:r w:rsidR="00737F00">
        <w:t xml:space="preserve"> 1:1,000</w:t>
      </w:r>
      <w:r w:rsidR="004D1AC5">
        <w:t xml:space="preserve"> (B) sample dilution. Pearson’s r was calculated to estimate the numerical correlation. </w:t>
      </w:r>
    </w:p>
    <w:p w14:paraId="197C39A9" w14:textId="2E410520" w:rsidR="00FC3168" w:rsidRPr="00FC3168" w:rsidRDefault="00FC3168" w:rsidP="0018514A">
      <w:pPr>
        <w:spacing w:line="259" w:lineRule="auto"/>
      </w:pPr>
      <w:bookmarkStart w:id="0" w:name="_GoBack"/>
      <w:bookmarkEnd w:id="0"/>
    </w:p>
    <w:sectPr w:rsidR="00FC3168" w:rsidRPr="00FC31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2687D3" w14:textId="77777777" w:rsidR="00FC3168" w:rsidRDefault="00FC3168" w:rsidP="00FC3168">
      <w:pPr>
        <w:spacing w:after="0" w:line="240" w:lineRule="auto"/>
      </w:pPr>
      <w:r>
        <w:separator/>
      </w:r>
    </w:p>
  </w:endnote>
  <w:endnote w:type="continuationSeparator" w:id="0">
    <w:p w14:paraId="4BF397D4" w14:textId="77777777" w:rsidR="00FC3168" w:rsidRDefault="00FC3168" w:rsidP="00FC31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75C5C1" w14:textId="77777777" w:rsidR="00FC3168" w:rsidRDefault="00FC3168" w:rsidP="00FC3168">
      <w:pPr>
        <w:spacing w:after="0" w:line="240" w:lineRule="auto"/>
      </w:pPr>
      <w:r>
        <w:separator/>
      </w:r>
    </w:p>
  </w:footnote>
  <w:footnote w:type="continuationSeparator" w:id="0">
    <w:p w14:paraId="0A3090C9" w14:textId="77777777" w:rsidR="00FC3168" w:rsidRDefault="00FC3168" w:rsidP="00FC31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7BC"/>
    <w:rsid w:val="0018514A"/>
    <w:rsid w:val="00241667"/>
    <w:rsid w:val="002A7358"/>
    <w:rsid w:val="00316B24"/>
    <w:rsid w:val="003F39F4"/>
    <w:rsid w:val="0042172C"/>
    <w:rsid w:val="004D1AC5"/>
    <w:rsid w:val="004E7B4A"/>
    <w:rsid w:val="00576B88"/>
    <w:rsid w:val="00737F00"/>
    <w:rsid w:val="00866E0E"/>
    <w:rsid w:val="0098033A"/>
    <w:rsid w:val="009D4038"/>
    <w:rsid w:val="00A30305"/>
    <w:rsid w:val="00C877BC"/>
    <w:rsid w:val="00CB2177"/>
    <w:rsid w:val="00DB0E2D"/>
    <w:rsid w:val="00DF178C"/>
    <w:rsid w:val="00E07340"/>
    <w:rsid w:val="00E669AE"/>
    <w:rsid w:val="00EB3E83"/>
    <w:rsid w:val="00F01B02"/>
    <w:rsid w:val="00FC3168"/>
    <w:rsid w:val="00FF1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28906"/>
  <w15:chartTrackingRefBased/>
  <w15:docId w15:val="{EFA10E2A-EAA5-44D4-8220-32A7E9E23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F39F4"/>
    <w:pPr>
      <w:spacing w:line="360" w:lineRule="auto"/>
    </w:pPr>
    <w:rPr>
      <w:rFonts w:ascii="Arial" w:hAnsi="Arial" w:cs="Arial"/>
      <w:lang w:val="en-US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241667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241667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241667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241667"/>
    <w:rPr>
      <w:rFonts w:ascii="Arial" w:eastAsiaTheme="majorEastAsia" w:hAnsi="Arial" w:cstheme="majorBidi"/>
      <w:color w:val="2F5496" w:themeColor="accent1" w:themeShade="BF"/>
      <w:sz w:val="26"/>
      <w:szCs w:val="26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41667"/>
    <w:rPr>
      <w:rFonts w:ascii="Arial" w:eastAsiaTheme="majorEastAsia" w:hAnsi="Arial" w:cstheme="majorBidi"/>
      <w:color w:val="2F5496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41667"/>
    <w:rPr>
      <w:rFonts w:ascii="Arial" w:eastAsiaTheme="majorEastAsia" w:hAnsi="Arial" w:cstheme="majorBidi"/>
      <w:color w:val="1F3763" w:themeColor="accent1" w:themeShade="7F"/>
      <w:sz w:val="24"/>
      <w:szCs w:val="24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FC31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C31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C3168"/>
    <w:rPr>
      <w:rFonts w:ascii="Arial" w:hAnsi="Arial" w:cs="Arial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C31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C3168"/>
    <w:rPr>
      <w:rFonts w:ascii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ke, Rima</dc:creator>
  <cp:keywords/>
  <dc:description/>
  <cp:lastModifiedBy>Jeske, Rima</cp:lastModifiedBy>
  <cp:revision>9</cp:revision>
  <dcterms:created xsi:type="dcterms:W3CDTF">2023-06-30T08:42:00Z</dcterms:created>
  <dcterms:modified xsi:type="dcterms:W3CDTF">2023-08-08T09:27:00Z</dcterms:modified>
</cp:coreProperties>
</file>